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</w:t>
      </w:r>
      <w:r>
        <w:rPr/>
        <w:t>Table 1. PCR primers.</w:t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2410"/>
        <w:gridCol w:w="3119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du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0795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CM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GGTGGTGGGCTTTCA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GCGGCGGATTCG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1598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EG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TAATGATTGTAAGGATGTCATA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TCCACGCTTTCTCAGGA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124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EG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AAGAAACCACATGATGAACG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CACTTCCCCAATAACTCCAAG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0824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Cyclin 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ATGCTGTCGTTGGCGT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AGGGCTGCGCGTGATC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1791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spartic prot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GAATGATGAACCTCCAATG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TGACGATGTAGAGTATGCAATG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1650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EG 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ATTTTGATATGGCGAATGGTG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TAGCGGGTTTTGCTCTCAC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0330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lactate dehydrogen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AAAAGCCTGAACAAAAACTAGT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GTCATTATATCAACTGGATTTGT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mp_0442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metalloprot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TCTGGATGCTCTCCTTAAGT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CTGAGAACTGGACAGACAAAC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18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GCGACGGATCTTTC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GGAATCGAACCCTGAT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2:03:00Z</dcterms:created>
  <dc:creator>pda2</dc:creator>
  <dc:description/>
  <cp:keywords/>
  <dc:language>en-US</dc:language>
  <cp:lastModifiedBy>pda2</cp:lastModifiedBy>
  <dcterms:modified xsi:type="dcterms:W3CDTF">2011-04-01T13:00:00Z</dcterms:modified>
  <cp:revision>3</cp:revision>
  <dc:subject/>
  <dc:title>Supporting Table 1</dc:title>
</cp:coreProperties>
</file>